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16BE" w:rsidRDefault="00374AC9" w:rsidP="000C4079">
      <w:pPr>
        <w:pStyle w:val="Body"/>
        <w:spacing w:line="360" w:lineRule="auto"/>
        <w:jc w:val="center"/>
        <w:rPr>
          <w:rFonts w:ascii="Times New Roman" w:hAnsi="Times New Roman"/>
          <w:sz w:val="24"/>
          <w:szCs w:val="24"/>
          <w:u w:color="000000"/>
          <w:lang w:val="pt-PT"/>
        </w:rPr>
      </w:pPr>
      <w:r>
        <w:rPr>
          <w:rFonts w:ascii="Times New Roman" w:hAnsi="Times New Roman"/>
          <w:b/>
          <w:bCs/>
          <w:sz w:val="24"/>
          <w:szCs w:val="24"/>
          <w:u w:color="000000"/>
        </w:rPr>
        <w:t>Supplement</w:t>
      </w:r>
      <w:r w:rsidR="006316BE">
        <w:rPr>
          <w:rFonts w:ascii="Times New Roman" w:hAnsi="Times New Roman"/>
          <w:b/>
          <w:bCs/>
          <w:sz w:val="24"/>
          <w:szCs w:val="24"/>
          <w:u w:color="000000"/>
        </w:rPr>
        <w:t xml:space="preserve"> </w:t>
      </w:r>
      <w:r w:rsidR="0068732C">
        <w:rPr>
          <w:rFonts w:ascii="Times New Roman" w:hAnsi="Times New Roman"/>
          <w:b/>
          <w:bCs/>
          <w:sz w:val="24"/>
          <w:szCs w:val="24"/>
          <w:u w:color="000000"/>
        </w:rPr>
        <w:t>1</w:t>
      </w:r>
      <w:r w:rsidR="006316BE">
        <w:rPr>
          <w:rFonts w:ascii="Times New Roman" w:hAnsi="Times New Roman"/>
          <w:b/>
          <w:bCs/>
          <w:sz w:val="24"/>
          <w:szCs w:val="24"/>
          <w:u w:color="000000"/>
        </w:rPr>
        <w:t xml:space="preserve">. </w:t>
      </w:r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 xml:space="preserve">Top </w:t>
      </w:r>
      <w:proofErr w:type="spellStart"/>
      <w:r w:rsidR="00CF1918">
        <w:rPr>
          <w:rFonts w:ascii="Times New Roman" w:hAnsi="Times New Roman"/>
          <w:sz w:val="24"/>
          <w:szCs w:val="24"/>
          <w:u w:color="000000"/>
          <w:lang w:val="tr-TR"/>
        </w:rPr>
        <w:t>publications</w:t>
      </w:r>
      <w:proofErr w:type="spellEnd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 xml:space="preserve"> </w:t>
      </w:r>
      <w:proofErr w:type="spellStart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>with</w:t>
      </w:r>
      <w:proofErr w:type="spellEnd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 xml:space="preserve"> </w:t>
      </w:r>
      <w:proofErr w:type="spellStart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>highest</w:t>
      </w:r>
      <w:proofErr w:type="spellEnd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 xml:space="preserve"> </w:t>
      </w:r>
      <w:proofErr w:type="spellStart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>citation</w:t>
      </w:r>
      <w:proofErr w:type="spellEnd"/>
      <w:r w:rsidR="006316BE">
        <w:rPr>
          <w:rFonts w:ascii="Times New Roman" w:hAnsi="Times New Roman"/>
          <w:sz w:val="24"/>
          <w:szCs w:val="24"/>
          <w:u w:color="000000"/>
        </w:rPr>
        <w:t xml:space="preserve"> in the </w:t>
      </w:r>
      <w:proofErr w:type="spellStart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>Scopus</w:t>
      </w:r>
      <w:proofErr w:type="spellEnd"/>
      <w:r w:rsidR="006316BE">
        <w:rPr>
          <w:rFonts w:ascii="Times New Roman" w:hAnsi="Times New Roman"/>
          <w:sz w:val="24"/>
          <w:szCs w:val="24"/>
          <w:u w:color="000000"/>
          <w:lang w:val="tr-TR"/>
        </w:rPr>
        <w:t xml:space="preserve"> </w:t>
      </w:r>
      <w:r w:rsidR="006316BE">
        <w:rPr>
          <w:rFonts w:ascii="Times New Roman" w:hAnsi="Times New Roman"/>
          <w:sz w:val="24"/>
          <w:szCs w:val="24"/>
          <w:u w:color="000000"/>
        </w:rPr>
        <w:t xml:space="preserve">database </w:t>
      </w:r>
      <w:r w:rsidR="006316BE">
        <w:rPr>
          <w:rFonts w:ascii="Times New Roman" w:hAnsi="Times New Roman"/>
          <w:sz w:val="24"/>
          <w:szCs w:val="24"/>
          <w:u w:color="000000"/>
          <w:lang w:val="en-US"/>
        </w:rPr>
        <w:t xml:space="preserve">ordered by </w:t>
      </w:r>
      <w:r w:rsidR="006316BE">
        <w:rPr>
          <w:rFonts w:ascii="Times New Roman" w:hAnsi="Times New Roman"/>
          <w:sz w:val="24"/>
          <w:szCs w:val="24"/>
          <w:u w:color="000000"/>
        </w:rPr>
        <w:t>total citation number</w:t>
      </w:r>
      <w:r w:rsidR="006316BE">
        <w:rPr>
          <w:rFonts w:ascii="Times New Roman" w:hAnsi="Times New Roman"/>
          <w:sz w:val="24"/>
          <w:szCs w:val="24"/>
          <w:u w:color="000000"/>
          <w:lang w:val="pt-PT"/>
        </w:rPr>
        <w:t xml:space="preserve"> (TC).</w:t>
      </w:r>
    </w:p>
    <w:tbl>
      <w:tblPr>
        <w:tblW w:w="132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900"/>
        <w:gridCol w:w="10600"/>
        <w:gridCol w:w="880"/>
        <w:gridCol w:w="916"/>
      </w:tblGrid>
      <w:tr w:rsidR="00960C05" w:rsidRPr="00960C05" w:rsidTr="00960C05">
        <w:trPr>
          <w:trHeight w:val="36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C05" w:rsidRPr="00960C05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96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#</w:t>
            </w:r>
          </w:p>
        </w:tc>
        <w:tc>
          <w:tcPr>
            <w:tcW w:w="10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C05" w:rsidRPr="00960C05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96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ocument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C05" w:rsidRPr="00960C05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96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TC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C05" w:rsidRPr="00960C05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96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TC/Year</w:t>
            </w:r>
          </w:p>
        </w:tc>
      </w:tr>
      <w:tr w:rsidR="008F4A4C" w:rsidRPr="00960C05" w:rsidTr="00960C05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1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rummer, Y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viani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&amp; Tosh, S. M. (2015). Structural and functional characteristics of dietary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ibre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n beans, lentils, peas and chickpea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Food Research International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67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17-125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148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14.80</w:t>
            </w:r>
          </w:p>
        </w:tc>
      </w:tr>
      <w:tr w:rsidR="00960C05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960C05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960C05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2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ubio, L. A., Perez, A., Ruiz, R., Guzmán, M. Á., Aranda‐Olmedo, I., &amp; Clemente, A. (2014). Characterization of pea (Pisum sativum) seed protein fraction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the Science of Food and Agriculture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94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), 280-287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96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8.73</w:t>
            </w:r>
          </w:p>
        </w:tc>
      </w:tr>
      <w:tr w:rsidR="00960C05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960C05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C05" w:rsidRPr="00710658" w:rsidRDefault="00960C05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3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lmean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Y. A., Segal, M. S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lii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S. P., &amp; Dahl, W. J. (2015). Fiber supplementation lowers plasma p-cresol in chronic kidney disease patient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Renal Nutrition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25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316-320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9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9.20</w:t>
            </w: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960C05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4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Jha, A. B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hokkumar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apari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Ambrose, S. J., Zhang, H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r’an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B., ... &amp; Purves, R. W. (2015). Genetic diversity of folate profiles in seeds of common bean, lentil, chickpea and pea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food composition and analysis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42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34-140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67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6.70</w:t>
            </w:r>
          </w:p>
        </w:tc>
      </w:tr>
      <w:tr w:rsidR="008F4A4C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960C05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7D3DC9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osworthy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 G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ranczyk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J., Medina, G., Neufeld, J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ppah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tioh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A., ... &amp; House, J. D. (2017). Effect of processing on the in vitro and in vivo protein quality of yellow and green split peas (Pisum sativum)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Agricultural and Food Chemistry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65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5), 7790-7796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66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8.25</w:t>
            </w: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6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en, H., Mao, X. B., Che, L. Q., Yu, B., He, J., Yu, J., ... &amp; Chen, D. W. (2014). Impact of fiber types on gut microbiota, gut environment and gut function in fattening pig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Animal feed science and technology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195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01-111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6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.73</w:t>
            </w: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D453A2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7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4079" w:rsidRPr="00710658" w:rsidRDefault="000C4079" w:rsidP="000C4079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Saget, S., Costa, M., Santos, C. S., Vasconcelos, M. W., Gibbons, J., Styles, D., &amp; Williams, M. (2021). Substitution of beef with pea protein reduces the environmental footprint of meat balls whilst supporting health and climate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abilisation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oal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Cleaner Production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297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126447.</w:t>
            </w:r>
          </w:p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1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12.75</w:t>
            </w: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8F4A4C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A4C" w:rsidRPr="00710658" w:rsidRDefault="008F4A4C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8F4A4C">
        <w:trPr>
          <w:trHeight w:val="34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8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Świeca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&amp;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wlik-Dziki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U. (2015). Effects of sprouting and postharvest storage under cool temperature conditions on starch content and antioxidant capacity of green pea, lentil and young mung bean sprout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Food chemistry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185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99-105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.00</w:t>
            </w:r>
          </w:p>
        </w:tc>
      </w:tr>
      <w:tr w:rsidR="000C4079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18181D">
        <w:trPr>
          <w:trHeight w:val="8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lastRenderedPageBreak/>
              <w:t>9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kubczyk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, &amp; Baraniak, B. (2014). Angiotensin I converting enzyme inhibitory peptides obtained after in vitro hydrolysis of pea (Pisum sativum var.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jka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 globulin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BioMed Research International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2014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438459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4.55</w:t>
            </w:r>
          </w:p>
        </w:tc>
      </w:tr>
      <w:tr w:rsidR="000C4079" w:rsidRPr="00960C05" w:rsidTr="008F4A4C">
        <w:trPr>
          <w:trHeight w:val="34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10</w:t>
            </w:r>
          </w:p>
        </w:tc>
        <w:tc>
          <w:tcPr>
            <w:tcW w:w="106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shokkumar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apari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Jha, A. B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r’an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B., </w:t>
            </w:r>
            <w:proofErr w:type="spellStart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ganosa</w:t>
            </w:r>
            <w:proofErr w:type="spellEnd"/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G., &amp; Warkentin, T. D. (2015). Genetic diversity of nutritionally important carotenoids in 94 pea and 121 chickpea accessions.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Journal of Food Composition and Analysis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710658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71065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43</w:t>
            </w:r>
            <w:r w:rsidRPr="007106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49-60.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4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C4079" w:rsidRPr="00710658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7106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4.40</w:t>
            </w:r>
          </w:p>
        </w:tc>
      </w:tr>
      <w:tr w:rsidR="000C4079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8F4A4C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  <w:tr w:rsidR="000C4079" w:rsidRPr="00960C05" w:rsidTr="008F4A4C">
        <w:trPr>
          <w:trHeight w:val="340"/>
        </w:trPr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C4079" w:rsidRPr="00960C05" w:rsidRDefault="000C4079" w:rsidP="000C40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</w:p>
        </w:tc>
      </w:tr>
    </w:tbl>
    <w:p w:rsidR="006316BE" w:rsidRDefault="006316BE" w:rsidP="000C4079">
      <w:pPr>
        <w:pStyle w:val="Body"/>
        <w:spacing w:line="360" w:lineRule="auto"/>
        <w:jc w:val="center"/>
        <w:rPr>
          <w:rFonts w:ascii="Times New Roman" w:hAnsi="Times New Roman"/>
          <w:sz w:val="24"/>
          <w:szCs w:val="24"/>
          <w:u w:color="000000"/>
          <w:lang w:val="pt-PT"/>
        </w:rPr>
      </w:pPr>
    </w:p>
    <w:p w:rsidR="006316BE" w:rsidRPr="00355E79" w:rsidRDefault="006316BE" w:rsidP="000C4079">
      <w:pPr>
        <w:pStyle w:val="Body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u w:color="000000"/>
        </w:rPr>
      </w:pPr>
    </w:p>
    <w:p w:rsidR="006316BE" w:rsidRPr="006316BE" w:rsidRDefault="006316BE" w:rsidP="000C4079">
      <w:pPr>
        <w:jc w:val="center"/>
      </w:pPr>
    </w:p>
    <w:sectPr w:rsidR="006316BE" w:rsidRPr="006316BE" w:rsidSect="00DA6C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36"/>
    <w:rsid w:val="000C4079"/>
    <w:rsid w:val="00174EB6"/>
    <w:rsid w:val="001E026D"/>
    <w:rsid w:val="00273B53"/>
    <w:rsid w:val="002D52E0"/>
    <w:rsid w:val="00311682"/>
    <w:rsid w:val="00362465"/>
    <w:rsid w:val="00374AC9"/>
    <w:rsid w:val="003E792D"/>
    <w:rsid w:val="004B6B0A"/>
    <w:rsid w:val="004D1015"/>
    <w:rsid w:val="005322FD"/>
    <w:rsid w:val="0057500E"/>
    <w:rsid w:val="005B41B9"/>
    <w:rsid w:val="005D11B9"/>
    <w:rsid w:val="005F1935"/>
    <w:rsid w:val="006316BE"/>
    <w:rsid w:val="0068732C"/>
    <w:rsid w:val="006C0F0F"/>
    <w:rsid w:val="006D324B"/>
    <w:rsid w:val="00710658"/>
    <w:rsid w:val="00736A9A"/>
    <w:rsid w:val="008C4741"/>
    <w:rsid w:val="008D3C73"/>
    <w:rsid w:val="008F1979"/>
    <w:rsid w:val="008F2254"/>
    <w:rsid w:val="008F4A4C"/>
    <w:rsid w:val="00960C05"/>
    <w:rsid w:val="009C789A"/>
    <w:rsid w:val="00AC25C9"/>
    <w:rsid w:val="00B7416C"/>
    <w:rsid w:val="00B952EC"/>
    <w:rsid w:val="00C147A0"/>
    <w:rsid w:val="00C74D01"/>
    <w:rsid w:val="00CF1918"/>
    <w:rsid w:val="00D25DF4"/>
    <w:rsid w:val="00D43602"/>
    <w:rsid w:val="00DA6C09"/>
    <w:rsid w:val="00E83536"/>
    <w:rsid w:val="00EA502E"/>
    <w:rsid w:val="00EB63FA"/>
    <w:rsid w:val="00EB7627"/>
    <w:rsid w:val="00F83204"/>
    <w:rsid w:val="00FA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473A57"/>
  <w15:chartTrackingRefBased/>
  <w15:docId w15:val="{EBBD2A4A-F5B9-2745-9BFA-8EFE5569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16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pple-converted-space">
    <w:name w:val="apple-converted-space"/>
    <w:basedOn w:val="DefaultParagraphFont"/>
    <w:rsid w:val="003E7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sen akin</dc:creator>
  <cp:keywords/>
  <dc:description/>
  <cp:lastModifiedBy>meleksen akin</cp:lastModifiedBy>
  <cp:revision>18</cp:revision>
  <dcterms:created xsi:type="dcterms:W3CDTF">2024-04-07T22:26:00Z</dcterms:created>
  <dcterms:modified xsi:type="dcterms:W3CDTF">2024-07-10T10:29:00Z</dcterms:modified>
</cp:coreProperties>
</file>